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782" w:rsidRDefault="00B51782" w:rsidP="00B51782">
      <w:r>
        <w:t>S2 File. The source code for the LCFF-Net model is available at 542</w:t>
      </w:r>
    </w:p>
    <w:p w:rsidR="00B51782" w:rsidRDefault="00B51782" w:rsidP="00B51782">
      <w:r>
        <w:t>https://github.com/Tdzdele/LCFF-Net.</w:t>
      </w:r>
      <w:bookmarkStart w:id="0" w:name="_GoBack"/>
      <w:bookmarkEnd w:id="0"/>
    </w:p>
    <w:sectPr w:rsidR="00B517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782"/>
    <w:rsid w:val="00B5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48EAC3-ACF8-4255-8E0B-EA90772BF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0</Characters>
  <Application>Microsoft Office Word</Application>
  <DocSecurity>0</DocSecurity>
  <Lines>1</Lines>
  <Paragraphs>1</Paragraphs>
  <ScaleCrop>false</ScaleCrop>
  <Company>SPi Technologies Inc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11-28T22:18:00Z</dcterms:created>
  <dcterms:modified xsi:type="dcterms:W3CDTF">2024-11-28T22:18:00Z</dcterms:modified>
</cp:coreProperties>
</file>